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5D0E" w:rsidRDefault="00AB5D0E" w:rsidP="00AB5D0E">
      <w:proofErr w:type="gramStart"/>
      <w:r>
        <w:t>Supplementary Figure 5.</w:t>
      </w:r>
      <w:proofErr w:type="gramEnd"/>
      <w:r>
        <w:t xml:space="preserve"> ROC Analysis in the Combined VM training and VM Testing Dataset</w:t>
      </w:r>
    </w:p>
    <w:p w:rsidR="00AB5D0E" w:rsidRDefault="00AB5D0E" w:rsidP="00AB5D0E"/>
    <w:p w:rsidR="00AB5D0E" w:rsidRDefault="00AB5D0E" w:rsidP="00AB5D0E">
      <w:r>
        <w:t>Area under the ROC = 0.82 (95% confidence interval 0.79 to 0.85)</w:t>
      </w:r>
    </w:p>
    <w:p w:rsidR="00AB5D0E" w:rsidRDefault="00AB5D0E" w:rsidP="00AB5D0E"/>
    <w:p w:rsidR="00A07972" w:rsidRDefault="00AB5D0E" w:rsidP="00AB5D0E">
      <w:r>
        <w:rPr>
          <w:noProof/>
        </w:rPr>
        <w:drawing>
          <wp:inline distT="0" distB="0" distL="0" distR="0">
            <wp:extent cx="5143500" cy="3448050"/>
            <wp:effectExtent l="0" t="0" r="0" b="0"/>
            <wp:docPr id="1" name="Picture 1" descr="SupFigC_ROC_combined_VM_train_VM_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FigC_ROC_combined_VM_train_VM_test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448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07972" w:rsidSect="00A0797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AB5D0E"/>
    <w:rsid w:val="00A07972"/>
    <w:rsid w:val="00AB5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B5D0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AB5D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5D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31</Characters>
  <Application>Microsoft Office Word</Application>
  <DocSecurity>0</DocSecurity>
  <Lines>1</Lines>
  <Paragraphs>1</Paragraphs>
  <ScaleCrop>false</ScaleCrop>
  <Company> </Company>
  <LinksUpToDate>false</LinksUpToDate>
  <CharactersWithSpaces>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km</dc:creator>
  <cp:keywords/>
  <dc:description/>
  <cp:lastModifiedBy>littlekm</cp:lastModifiedBy>
  <cp:revision>1</cp:revision>
  <dcterms:created xsi:type="dcterms:W3CDTF">2011-02-28T15:11:00Z</dcterms:created>
  <dcterms:modified xsi:type="dcterms:W3CDTF">2011-02-28T15:11:00Z</dcterms:modified>
</cp:coreProperties>
</file>